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32F0B" w:rsidRPr="0035497E" w:rsidRDefault="00132F0B" w:rsidP="00132F0B">
      <w:pPr>
        <w:spacing w:after="0"/>
        <w:jc w:val="both"/>
        <w:rPr>
          <w:rFonts w:asciiTheme="minorHAnsi" w:eastAsiaTheme="minorHAnsi" w:hAnsiTheme="minorHAnsi" w:cstheme="minorBidi"/>
          <w:b/>
          <w:bCs/>
        </w:rPr>
      </w:pPr>
      <w:bookmarkStart w:id="0" w:name="_GoBack"/>
      <w:bookmarkEnd w:id="0"/>
      <w:r>
        <w:rPr>
          <w:rFonts w:asciiTheme="minorHAnsi" w:eastAsiaTheme="minorHAnsi" w:hAnsiTheme="minorHAnsi" w:cstheme="minorBidi"/>
          <w:b/>
          <w:bCs/>
        </w:rPr>
        <w:t xml:space="preserve">Supplementary </w:t>
      </w:r>
      <w:r w:rsidRPr="0035497E">
        <w:rPr>
          <w:rFonts w:asciiTheme="minorHAnsi" w:eastAsiaTheme="minorHAnsi" w:hAnsiTheme="minorHAnsi" w:cstheme="minorBidi"/>
          <w:b/>
          <w:bCs/>
        </w:rPr>
        <w:t xml:space="preserve">Table 6. Temporal changes in CH clones in 13 patients with sequential samples </w:t>
      </w:r>
    </w:p>
    <w:p w:rsidR="00132F0B" w:rsidRPr="0035497E" w:rsidRDefault="00132F0B" w:rsidP="00132F0B">
      <w:pPr>
        <w:spacing w:after="0"/>
        <w:rPr>
          <w:rFonts w:asciiTheme="minorHAnsi" w:eastAsiaTheme="minorHAnsi" w:hAnsiTheme="minorHAnsi" w:cstheme="minorBidi"/>
        </w:rPr>
      </w:pPr>
    </w:p>
    <w:tbl>
      <w:tblPr>
        <w:tblW w:w="12052" w:type="dxa"/>
        <w:tblInd w:w="-1355" w:type="dxa"/>
        <w:tblLook w:val="04A0" w:firstRow="1" w:lastRow="0" w:firstColumn="1" w:lastColumn="0" w:noHBand="0" w:noVBand="1"/>
      </w:tblPr>
      <w:tblGrid>
        <w:gridCol w:w="1372"/>
        <w:gridCol w:w="1091"/>
        <w:gridCol w:w="1015"/>
        <w:gridCol w:w="1571"/>
        <w:gridCol w:w="1530"/>
        <w:gridCol w:w="1091"/>
        <w:gridCol w:w="1227"/>
        <w:gridCol w:w="1570"/>
        <w:gridCol w:w="1607"/>
      </w:tblGrid>
      <w:tr w:rsidR="00132F0B" w:rsidRPr="0035497E" w:rsidTr="00D378E1">
        <w:trPr>
          <w:trHeight w:val="240"/>
        </w:trPr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color w:val="000000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1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jc w:val="center"/>
              <w:rPr>
                <w:rFonts w:asciiTheme="minorHAnsi" w:eastAsiaTheme="minorHAnsi" w:hAnsiTheme="minorHAnsi" w:cstheme="minorBidi"/>
                <w:b/>
                <w:bCs/>
                <w:color w:val="000000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b/>
                <w:bCs/>
                <w:color w:val="000000"/>
                <w:sz w:val="21"/>
                <w:szCs w:val="21"/>
              </w:rPr>
              <w:t>Time Point 1</w:t>
            </w:r>
          </w:p>
        </w:tc>
        <w:tc>
          <w:tcPr>
            <w:tcW w:w="54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jc w:val="center"/>
              <w:rPr>
                <w:rFonts w:asciiTheme="minorHAnsi" w:eastAsiaTheme="minorHAnsi" w:hAnsiTheme="minorHAnsi" w:cstheme="minorBidi"/>
                <w:b/>
                <w:bCs/>
                <w:color w:val="000000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b/>
                <w:bCs/>
                <w:color w:val="000000"/>
                <w:sz w:val="21"/>
                <w:szCs w:val="21"/>
              </w:rPr>
              <w:t>Time Point 2</w:t>
            </w:r>
          </w:p>
        </w:tc>
      </w:tr>
      <w:tr w:rsidR="00132F0B" w:rsidRPr="0035497E" w:rsidTr="00D378E1">
        <w:trPr>
          <w:trHeight w:val="24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b/>
                <w:bCs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b/>
                <w:bCs/>
                <w:sz w:val="21"/>
                <w:szCs w:val="21"/>
              </w:rPr>
              <w:t>Sample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Gen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VAF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Protein Chang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cDNA Change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Gene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VAF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Protein Change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cDNA Change</w:t>
            </w:r>
          </w:p>
        </w:tc>
      </w:tr>
      <w:tr w:rsidR="00132F0B" w:rsidRPr="0035497E" w:rsidTr="00D378E1">
        <w:trPr>
          <w:trHeight w:val="24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MMRF_167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DNMT3A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0.09816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p.W90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c.270G&gt;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DNMT3A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0.21052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p.W90*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c.270G&gt;A</w:t>
            </w:r>
          </w:p>
        </w:tc>
      </w:tr>
      <w:tr w:rsidR="00132F0B" w:rsidRPr="0035497E" w:rsidTr="00D378E1">
        <w:trPr>
          <w:trHeight w:val="24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MMRF_103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Non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DNMT3A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0.07246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proofErr w:type="gramStart"/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p.W</w:t>
            </w:r>
            <w:proofErr w:type="gramEnd"/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637R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c.1909T&gt;C</w:t>
            </w:r>
          </w:p>
        </w:tc>
      </w:tr>
      <w:tr w:rsidR="00132F0B" w:rsidRPr="0035497E" w:rsidTr="00D378E1">
        <w:trPr>
          <w:trHeight w:val="24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MMRF_107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DNMT3A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0.164384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splic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DNMT3A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0.04861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splice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 </w:t>
            </w:r>
          </w:p>
        </w:tc>
      </w:tr>
      <w:tr w:rsidR="00132F0B" w:rsidRPr="0035497E" w:rsidTr="00D378E1">
        <w:trPr>
          <w:trHeight w:val="24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MMRF_121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Non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ASXL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0.3376963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proofErr w:type="gramStart"/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p.G</w:t>
            </w:r>
            <w:proofErr w:type="gramEnd"/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643fs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 </w:t>
            </w:r>
          </w:p>
        </w:tc>
      </w:tr>
      <w:tr w:rsidR="00132F0B" w:rsidRPr="0035497E" w:rsidTr="00D378E1">
        <w:trPr>
          <w:trHeight w:val="24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MMRF_162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Non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GATA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0.05825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proofErr w:type="gramStart"/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p.L</w:t>
            </w:r>
            <w:proofErr w:type="gramEnd"/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180V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c.538C&gt;G</w:t>
            </w:r>
          </w:p>
        </w:tc>
      </w:tr>
      <w:tr w:rsidR="00132F0B" w:rsidRPr="0035497E" w:rsidTr="00D378E1">
        <w:trPr>
          <w:trHeight w:val="24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MMRF_162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Non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DNMT3A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0.1390728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proofErr w:type="gramStart"/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p.K</w:t>
            </w:r>
            <w:proofErr w:type="gramEnd"/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521fs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c.1562delA</w:t>
            </w:r>
          </w:p>
        </w:tc>
      </w:tr>
      <w:tr w:rsidR="00132F0B" w:rsidRPr="0035497E" w:rsidTr="00D378E1">
        <w:trPr>
          <w:trHeight w:val="24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SRSF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0.03149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proofErr w:type="gramStart"/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p.P</w:t>
            </w:r>
            <w:proofErr w:type="gramEnd"/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95R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c.284C&gt;G</w:t>
            </w:r>
          </w:p>
        </w:tc>
      </w:tr>
      <w:tr w:rsidR="00132F0B" w:rsidRPr="0035497E" w:rsidTr="00D378E1">
        <w:trPr>
          <w:trHeight w:val="24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MMRF_173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TET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0.048649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p.Y1255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c.3765C&gt;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TET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0.14285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p.Y1255*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c.3765C&gt;A</w:t>
            </w:r>
          </w:p>
        </w:tc>
      </w:tr>
      <w:tr w:rsidR="00132F0B" w:rsidRPr="0035497E" w:rsidTr="00D378E1">
        <w:trPr>
          <w:trHeight w:val="24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MMRF_173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Non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DNMT3A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0.04040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p.Q26*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c.76C&gt;T</w:t>
            </w:r>
          </w:p>
        </w:tc>
      </w:tr>
      <w:tr w:rsidR="00132F0B" w:rsidRPr="0035497E" w:rsidTr="00D378E1">
        <w:trPr>
          <w:trHeight w:val="24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MMRF_195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Non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SF3B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0.04040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proofErr w:type="gramStart"/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p.K</w:t>
            </w:r>
            <w:proofErr w:type="gramEnd"/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666T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c.1997A&gt;C</w:t>
            </w:r>
          </w:p>
        </w:tc>
      </w:tr>
      <w:tr w:rsidR="00132F0B" w:rsidRPr="0035497E" w:rsidTr="00D378E1">
        <w:trPr>
          <w:trHeight w:val="24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MMRF_205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Non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DNMT3A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0.10364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splice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 </w:t>
            </w:r>
          </w:p>
        </w:tc>
      </w:tr>
      <w:tr w:rsidR="00132F0B" w:rsidRPr="0035497E" w:rsidTr="00D378E1">
        <w:trPr>
          <w:trHeight w:val="24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MMRF_211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Non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NF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0.03383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p.W2494*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c.7482G&gt;A</w:t>
            </w:r>
          </w:p>
        </w:tc>
      </w:tr>
      <w:tr w:rsidR="00132F0B" w:rsidRPr="0035497E" w:rsidTr="00D378E1">
        <w:trPr>
          <w:trHeight w:val="24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MMRF_230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Non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TET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0.0292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proofErr w:type="gramStart"/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p.G</w:t>
            </w:r>
            <w:proofErr w:type="gramEnd"/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1913D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c.5738G&gt;A</w:t>
            </w:r>
          </w:p>
        </w:tc>
      </w:tr>
      <w:tr w:rsidR="00132F0B" w:rsidRPr="0035497E" w:rsidTr="00D378E1">
        <w:trPr>
          <w:trHeight w:val="24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MMRF_241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Non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DNMT3A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0.03761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p.W90*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2F0B" w:rsidRPr="0035497E" w:rsidRDefault="00132F0B" w:rsidP="00D378E1">
            <w:pPr>
              <w:spacing w:after="0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35497E">
              <w:rPr>
                <w:rFonts w:asciiTheme="minorHAnsi" w:eastAsiaTheme="minorHAnsi" w:hAnsiTheme="minorHAnsi" w:cstheme="minorBidi"/>
                <w:sz w:val="21"/>
                <w:szCs w:val="21"/>
              </w:rPr>
              <w:t>c.269G&gt;A</w:t>
            </w:r>
          </w:p>
        </w:tc>
      </w:tr>
    </w:tbl>
    <w:p w:rsidR="00132F0B" w:rsidRPr="0035497E" w:rsidRDefault="00132F0B" w:rsidP="00132F0B">
      <w:pPr>
        <w:spacing w:after="0"/>
        <w:rPr>
          <w:rFonts w:asciiTheme="minorHAnsi" w:eastAsiaTheme="minorHAnsi" w:hAnsiTheme="minorHAnsi" w:cstheme="minorBidi"/>
        </w:rPr>
      </w:pPr>
    </w:p>
    <w:p w:rsidR="00DE05A6" w:rsidRDefault="00DE05A6"/>
    <w:sectPr w:rsidR="00DE05A6" w:rsidSect="004B6D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F0B"/>
    <w:rsid w:val="00007CCA"/>
    <w:rsid w:val="00010FF9"/>
    <w:rsid w:val="00011382"/>
    <w:rsid w:val="00026901"/>
    <w:rsid w:val="00027B77"/>
    <w:rsid w:val="0004179B"/>
    <w:rsid w:val="00045AFD"/>
    <w:rsid w:val="00047C33"/>
    <w:rsid w:val="000656C8"/>
    <w:rsid w:val="00077940"/>
    <w:rsid w:val="00085F0A"/>
    <w:rsid w:val="00087E1D"/>
    <w:rsid w:val="000B0B6C"/>
    <w:rsid w:val="000C0194"/>
    <w:rsid w:val="000C3282"/>
    <w:rsid w:val="000E0D05"/>
    <w:rsid w:val="001076A4"/>
    <w:rsid w:val="00132F0B"/>
    <w:rsid w:val="00156A52"/>
    <w:rsid w:val="001A737E"/>
    <w:rsid w:val="001C6C2D"/>
    <w:rsid w:val="001F77ED"/>
    <w:rsid w:val="00212A52"/>
    <w:rsid w:val="002152E5"/>
    <w:rsid w:val="00216267"/>
    <w:rsid w:val="00247E24"/>
    <w:rsid w:val="00256FD0"/>
    <w:rsid w:val="0026060C"/>
    <w:rsid w:val="002952D6"/>
    <w:rsid w:val="002C0A30"/>
    <w:rsid w:val="002F1202"/>
    <w:rsid w:val="00315C1E"/>
    <w:rsid w:val="00317E82"/>
    <w:rsid w:val="00320C01"/>
    <w:rsid w:val="0032710E"/>
    <w:rsid w:val="00356A0E"/>
    <w:rsid w:val="00370925"/>
    <w:rsid w:val="00386EE6"/>
    <w:rsid w:val="003A6179"/>
    <w:rsid w:val="003D28CD"/>
    <w:rsid w:val="00437122"/>
    <w:rsid w:val="00444FE6"/>
    <w:rsid w:val="004479F6"/>
    <w:rsid w:val="00477E58"/>
    <w:rsid w:val="004A4E5A"/>
    <w:rsid w:val="004B6DDE"/>
    <w:rsid w:val="004C3C56"/>
    <w:rsid w:val="004D6D9A"/>
    <w:rsid w:val="00520580"/>
    <w:rsid w:val="005266E8"/>
    <w:rsid w:val="00542D38"/>
    <w:rsid w:val="00566244"/>
    <w:rsid w:val="005730C2"/>
    <w:rsid w:val="005840E9"/>
    <w:rsid w:val="005D5A58"/>
    <w:rsid w:val="006130EC"/>
    <w:rsid w:val="00621DFC"/>
    <w:rsid w:val="00622D0A"/>
    <w:rsid w:val="00625CFB"/>
    <w:rsid w:val="006947A4"/>
    <w:rsid w:val="006E221E"/>
    <w:rsid w:val="006F01B7"/>
    <w:rsid w:val="006F0A52"/>
    <w:rsid w:val="00701B4C"/>
    <w:rsid w:val="00711B29"/>
    <w:rsid w:val="0071365F"/>
    <w:rsid w:val="00713B26"/>
    <w:rsid w:val="00714A52"/>
    <w:rsid w:val="00736357"/>
    <w:rsid w:val="0075372A"/>
    <w:rsid w:val="0076398B"/>
    <w:rsid w:val="007666F2"/>
    <w:rsid w:val="00772C71"/>
    <w:rsid w:val="007826BE"/>
    <w:rsid w:val="007A20D8"/>
    <w:rsid w:val="007F0F27"/>
    <w:rsid w:val="007F36BB"/>
    <w:rsid w:val="0080255E"/>
    <w:rsid w:val="008222B1"/>
    <w:rsid w:val="0083706E"/>
    <w:rsid w:val="00850154"/>
    <w:rsid w:val="00874EA9"/>
    <w:rsid w:val="008A5ED0"/>
    <w:rsid w:val="008C5320"/>
    <w:rsid w:val="008C67F7"/>
    <w:rsid w:val="008D2100"/>
    <w:rsid w:val="008D6108"/>
    <w:rsid w:val="008D7A37"/>
    <w:rsid w:val="008E1326"/>
    <w:rsid w:val="00904865"/>
    <w:rsid w:val="009059B5"/>
    <w:rsid w:val="009321A1"/>
    <w:rsid w:val="00937C05"/>
    <w:rsid w:val="00952D73"/>
    <w:rsid w:val="009A51F9"/>
    <w:rsid w:val="009E5D35"/>
    <w:rsid w:val="00A06758"/>
    <w:rsid w:val="00A31EE3"/>
    <w:rsid w:val="00A43F17"/>
    <w:rsid w:val="00A4466E"/>
    <w:rsid w:val="00A4795B"/>
    <w:rsid w:val="00A91F5B"/>
    <w:rsid w:val="00AB0964"/>
    <w:rsid w:val="00B72E3E"/>
    <w:rsid w:val="00B955EC"/>
    <w:rsid w:val="00BA28D1"/>
    <w:rsid w:val="00BB5C1C"/>
    <w:rsid w:val="00BB60E0"/>
    <w:rsid w:val="00BE036B"/>
    <w:rsid w:val="00C05A8E"/>
    <w:rsid w:val="00C0648C"/>
    <w:rsid w:val="00C36D6B"/>
    <w:rsid w:val="00C47143"/>
    <w:rsid w:val="00CA6587"/>
    <w:rsid w:val="00CC23F3"/>
    <w:rsid w:val="00CF6830"/>
    <w:rsid w:val="00D62052"/>
    <w:rsid w:val="00D81B97"/>
    <w:rsid w:val="00D81DB5"/>
    <w:rsid w:val="00DB3B7D"/>
    <w:rsid w:val="00DB7C11"/>
    <w:rsid w:val="00DC2104"/>
    <w:rsid w:val="00DE05A6"/>
    <w:rsid w:val="00E07C4F"/>
    <w:rsid w:val="00E34C32"/>
    <w:rsid w:val="00E61706"/>
    <w:rsid w:val="00E61FC4"/>
    <w:rsid w:val="00E6255F"/>
    <w:rsid w:val="00E80F71"/>
    <w:rsid w:val="00EC1B7F"/>
    <w:rsid w:val="00EC290E"/>
    <w:rsid w:val="00F01F1A"/>
    <w:rsid w:val="00F10CD9"/>
    <w:rsid w:val="00F11A1F"/>
    <w:rsid w:val="00F125DB"/>
    <w:rsid w:val="00F16F39"/>
    <w:rsid w:val="00F23435"/>
    <w:rsid w:val="00F31A65"/>
    <w:rsid w:val="00F43DB1"/>
    <w:rsid w:val="00F54643"/>
    <w:rsid w:val="00F56BA4"/>
    <w:rsid w:val="00F57129"/>
    <w:rsid w:val="00F6777C"/>
    <w:rsid w:val="00F80CFB"/>
    <w:rsid w:val="00FA13C4"/>
    <w:rsid w:val="00FA498F"/>
    <w:rsid w:val="00FB0A65"/>
    <w:rsid w:val="00FE0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A49885"/>
  <w14:defaultImageDpi w14:val="32767"/>
  <w15:chartTrackingRefBased/>
  <w15:docId w15:val="{439EB958-75A6-D347-957A-37BFB7BBC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32F0B"/>
    <w:pPr>
      <w:spacing w:after="200"/>
    </w:pPr>
    <w:rPr>
      <w:rFonts w:ascii="Cambria" w:eastAsia="Cambria" w:hAnsi="Cambria" w:cs="Cambr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1B29"/>
    <w:pPr>
      <w:spacing w:after="0"/>
    </w:pPr>
    <w:rPr>
      <w:rFonts w:ascii="Times New Roman" w:eastAsiaTheme="minorHAnsi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B2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hieddine, Tarek</dc:creator>
  <cp:keywords/>
  <dc:description/>
  <cp:lastModifiedBy>Mouhieddine, Tarek</cp:lastModifiedBy>
  <cp:revision>1</cp:revision>
  <dcterms:created xsi:type="dcterms:W3CDTF">2023-11-17T05:35:00Z</dcterms:created>
  <dcterms:modified xsi:type="dcterms:W3CDTF">2023-11-17T05:35:00Z</dcterms:modified>
</cp:coreProperties>
</file>